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268" w:rsidRPr="005718C5" w:rsidRDefault="002C4268" w:rsidP="002C426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Pr="005718C5">
        <w:rPr>
          <w:rFonts w:ascii="Arial" w:hAnsi="Arial" w:cs="Arial"/>
          <w:sz w:val="24"/>
          <w:szCs w:val="24"/>
        </w:rPr>
        <w:t xml:space="preserve"> Table1. Description of identified bacterial isolates and their </w:t>
      </w:r>
      <w:proofErr w:type="spellStart"/>
      <w:r w:rsidRPr="005718C5">
        <w:rPr>
          <w:rFonts w:ascii="Arial" w:hAnsi="Arial" w:cs="Arial"/>
          <w:sz w:val="24"/>
          <w:szCs w:val="24"/>
        </w:rPr>
        <w:t>GenBank</w:t>
      </w:r>
      <w:proofErr w:type="spellEnd"/>
      <w:r w:rsidRPr="005718C5">
        <w:rPr>
          <w:rFonts w:ascii="Arial" w:hAnsi="Arial" w:cs="Arial"/>
          <w:sz w:val="24"/>
          <w:szCs w:val="24"/>
        </w:rPr>
        <w:t xml:space="preserve"> accession numbers. (* utilized in mono-association lines)</w:t>
      </w:r>
    </w:p>
    <w:tbl>
      <w:tblPr>
        <w:tblW w:w="9280" w:type="dxa"/>
        <w:tblInd w:w="-10" w:type="dxa"/>
        <w:tblLook w:val="04A0" w:firstRow="1" w:lastRow="0" w:firstColumn="1" w:lastColumn="0" w:noHBand="0" w:noVBand="1"/>
      </w:tblPr>
      <w:tblGrid>
        <w:gridCol w:w="841"/>
        <w:gridCol w:w="1047"/>
        <w:gridCol w:w="1256"/>
        <w:gridCol w:w="1585"/>
        <w:gridCol w:w="1238"/>
        <w:gridCol w:w="936"/>
        <w:gridCol w:w="2377"/>
      </w:tblGrid>
      <w:tr w:rsidR="002578DC" w:rsidRPr="002578DC" w:rsidTr="002578D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osest match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Identity</w:t>
            </w:r>
          </w:p>
        </w:tc>
        <w:tc>
          <w:tcPr>
            <w:tcW w:w="2980" w:type="dxa"/>
            <w:tcBorders>
              <w:top w:val="single" w:sz="8" w:space="0" w:color="auto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578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4"/>
              </w:rPr>
              <w:t>Source (location/specimen stage)</w:t>
            </w:r>
          </w:p>
        </w:tc>
      </w:tr>
      <w:tr w:rsidR="002578DC" w:rsidRPr="002578DC" w:rsidTr="002578DC">
        <w:trPr>
          <w:trHeight w:val="47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1*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291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trobacter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uranga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(adult)</w:t>
            </w:r>
          </w:p>
        </w:tc>
      </w:tr>
      <w:tr w:rsidR="002578DC" w:rsidRPr="002578DC" w:rsidTr="002578DC">
        <w:trPr>
          <w:trHeight w:val="70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2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292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bacter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baci</w:t>
            </w:r>
            <w:proofErr w:type="spellEnd"/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Kitui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, </w:t>
            </w: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akueni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(adult)</w:t>
            </w:r>
          </w:p>
        </w:tc>
      </w:tr>
      <w:tr w:rsidR="002578DC" w:rsidRPr="002578DC" w:rsidTr="002578DC">
        <w:trPr>
          <w:trHeight w:val="94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3*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293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bacter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cloacae</w:t>
            </w:r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4"/>
              </w:rPr>
              <w:t>icipe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kueni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ui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dult)</w:t>
            </w:r>
          </w:p>
        </w:tc>
      </w:tr>
      <w:tr w:rsidR="002578DC" w:rsidRPr="002578DC" w:rsidTr="002578DC">
        <w:trPr>
          <w:trHeight w:val="71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4*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294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akueni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, </w:t>
            </w:r>
            <w:proofErr w:type="spellStart"/>
            <w:r w:rsidRPr="002578D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cipe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dult)</w:t>
            </w:r>
          </w:p>
        </w:tc>
      </w:tr>
      <w:tr w:rsidR="002578DC" w:rsidRPr="002578DC" w:rsidTr="002578DC">
        <w:trPr>
          <w:trHeight w:val="47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5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295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tococcus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actis</w:t>
            </w:r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Embu (adult)</w:t>
            </w:r>
          </w:p>
        </w:tc>
      </w:tr>
      <w:tr w:rsidR="002578DC" w:rsidRPr="002578DC" w:rsidTr="002578DC">
        <w:trPr>
          <w:trHeight w:val="47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6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296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tococcus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actis</w:t>
            </w:r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Embu (adult)</w:t>
            </w:r>
          </w:p>
        </w:tc>
      </w:tr>
      <w:tr w:rsidR="002578DC" w:rsidRPr="002578DC" w:rsidTr="002578DC">
        <w:trPr>
          <w:trHeight w:val="47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7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297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tococcus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actis</w:t>
            </w:r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Embu (adult)</w:t>
            </w:r>
          </w:p>
        </w:tc>
      </w:tr>
      <w:tr w:rsidR="002578DC" w:rsidRPr="002578DC" w:rsidTr="002578DC">
        <w:trPr>
          <w:trHeight w:val="47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8*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298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tococcus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actis</w:t>
            </w:r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Nguruman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(adult)</w:t>
            </w:r>
          </w:p>
        </w:tc>
      </w:tr>
      <w:tr w:rsidR="002578DC" w:rsidRPr="002578DC" w:rsidTr="002578DC">
        <w:trPr>
          <w:trHeight w:val="47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9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299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tococcus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actis</w:t>
            </w:r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Embu (adult)</w:t>
            </w:r>
          </w:p>
        </w:tc>
      </w:tr>
      <w:tr w:rsidR="002578DC" w:rsidRPr="002578DC" w:rsidTr="002578DC">
        <w:trPr>
          <w:trHeight w:val="93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10*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300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ovidencia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lcalifaciens</w:t>
            </w:r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uranga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(larvae)</w:t>
            </w:r>
          </w:p>
        </w:tc>
      </w:tr>
      <w:tr w:rsidR="002578DC" w:rsidRPr="002578DC" w:rsidTr="002578DC">
        <w:trPr>
          <w:trHeight w:val="47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11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301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ovidencia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ettgeri</w:t>
            </w:r>
            <w:proofErr w:type="spellEnd"/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FFF2CC" w:fill="FFF2CC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uranga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(larvae)</w:t>
            </w:r>
          </w:p>
        </w:tc>
      </w:tr>
      <w:tr w:rsidR="002578DC" w:rsidRPr="002578DC" w:rsidTr="002578DC">
        <w:trPr>
          <w:trHeight w:val="460"/>
        </w:trPr>
        <w:tc>
          <w:tcPr>
            <w:tcW w:w="960" w:type="dxa"/>
            <w:tcBorders>
              <w:top w:val="single" w:sz="4" w:space="0" w:color="FFC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12</w:t>
            </w:r>
          </w:p>
        </w:tc>
        <w:tc>
          <w:tcPr>
            <w:tcW w:w="104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68302</w:t>
            </w:r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32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terobacter</w:t>
            </w:r>
            <w:proofErr w:type="spellEnd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78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buriae</w:t>
            </w:r>
            <w:proofErr w:type="spellEnd"/>
          </w:p>
        </w:tc>
        <w:tc>
          <w:tcPr>
            <w:tcW w:w="106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8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80" w:type="dxa"/>
            <w:tcBorders>
              <w:top w:val="single" w:sz="4" w:space="0" w:color="FFC000"/>
              <w:left w:val="single" w:sz="4" w:space="0" w:color="FFC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78DC" w:rsidRPr="002578DC" w:rsidRDefault="002578DC" w:rsidP="002578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</w:t>
            </w: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uranga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, </w:t>
            </w: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Nguruman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, </w:t>
            </w: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akueni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, </w:t>
            </w:r>
            <w:proofErr w:type="spellStart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Kitui</w:t>
            </w:r>
            <w:proofErr w:type="spellEnd"/>
            <w:r w:rsidRPr="002578DC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 xml:space="preserve"> (adult)</w:t>
            </w:r>
          </w:p>
        </w:tc>
      </w:tr>
    </w:tbl>
    <w:p w:rsidR="00355384" w:rsidRDefault="00355384">
      <w:bookmarkStart w:id="0" w:name="_GoBack"/>
      <w:bookmarkEnd w:id="0"/>
    </w:p>
    <w:sectPr w:rsidR="00355384" w:rsidSect="002522F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4770" w:rsidRDefault="00E54770">
      <w:pPr>
        <w:spacing w:after="0" w:line="240" w:lineRule="auto"/>
      </w:pPr>
      <w:r>
        <w:separator/>
      </w:r>
    </w:p>
  </w:endnote>
  <w:endnote w:type="continuationSeparator" w:id="0">
    <w:p w:rsidR="00E54770" w:rsidRDefault="00E54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80656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5DF" w:rsidRDefault="002C42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78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65DF" w:rsidRDefault="00E54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4770" w:rsidRDefault="00E54770">
      <w:pPr>
        <w:spacing w:after="0" w:line="240" w:lineRule="auto"/>
      </w:pPr>
      <w:r>
        <w:separator/>
      </w:r>
    </w:p>
  </w:footnote>
  <w:footnote w:type="continuationSeparator" w:id="0">
    <w:p w:rsidR="00E54770" w:rsidRDefault="00E547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3DD"/>
    <w:rsid w:val="002578DC"/>
    <w:rsid w:val="002C4268"/>
    <w:rsid w:val="00355384"/>
    <w:rsid w:val="005673DD"/>
    <w:rsid w:val="00E5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96C3B"/>
  <w15:chartTrackingRefBased/>
  <w15:docId w15:val="{D5FD2FD1-D737-4249-83C2-A36C2394F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42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268"/>
  </w:style>
  <w:style w:type="character" w:styleId="LineNumber">
    <w:name w:val="line number"/>
    <w:basedOn w:val="DefaultParagraphFont"/>
    <w:uiPriority w:val="99"/>
    <w:semiHidden/>
    <w:unhideWhenUsed/>
    <w:rsid w:val="002C4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74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dc:description/>
  <cp:lastModifiedBy>Joseph</cp:lastModifiedBy>
  <cp:revision>3</cp:revision>
  <dcterms:created xsi:type="dcterms:W3CDTF">2020-08-04T13:11:00Z</dcterms:created>
  <dcterms:modified xsi:type="dcterms:W3CDTF">2020-09-04T16:19:00Z</dcterms:modified>
</cp:coreProperties>
</file>